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B371B" w:rsidRDefault="005C178C">
      <w:bookmarkStart w:id="0" w:name="_GoBack"/>
      <w:bookmarkEnd w:id="0"/>
      <w:r w:rsidRPr="005C178C">
        <w:rPr>
          <w:rFonts w:ascii="Times New Roman" w:hAnsi="Times New Roman" w:cs="Times New Roman" w:hint="eastAsia"/>
          <w:sz w:val="24"/>
          <w:lang w:val="en-GB"/>
        </w:rPr>
        <w:t>T</w:t>
      </w:r>
      <w:r w:rsidRPr="005C178C">
        <w:rPr>
          <w:rFonts w:ascii="Times New Roman" w:hAnsi="Times New Roman" w:cs="Times New Roman"/>
          <w:sz w:val="24"/>
          <w:lang w:val="en-GB"/>
        </w:rPr>
        <w:t>able S1 S</w:t>
      </w:r>
      <w:r w:rsidRPr="005C178C">
        <w:rPr>
          <w:rFonts w:ascii="Times New Roman" w:hAnsi="Times New Roman" w:cs="Times New Roman"/>
          <w:sz w:val="24"/>
          <w:lang w:val="en-GB"/>
        </w:rPr>
        <w:t xml:space="preserve">tatistical values of </w:t>
      </w:r>
      <w:proofErr w:type="spellStart"/>
      <w:r w:rsidRPr="005C178C">
        <w:rPr>
          <w:rFonts w:ascii="Times New Roman" w:hAnsi="Times New Roman" w:cs="Times New Roman"/>
          <w:sz w:val="24"/>
          <w:lang w:val="en-GB"/>
        </w:rPr>
        <w:t>hemotological</w:t>
      </w:r>
      <w:proofErr w:type="spellEnd"/>
      <w:r w:rsidRPr="005C178C">
        <w:rPr>
          <w:rFonts w:ascii="Times New Roman" w:hAnsi="Times New Roman" w:cs="Times New Roman"/>
          <w:sz w:val="24"/>
          <w:lang w:val="en-GB"/>
        </w:rPr>
        <w:t xml:space="preserve"> data</w:t>
      </w:r>
    </w:p>
    <w:tbl>
      <w:tblPr>
        <w:tblStyle w:val="a3"/>
        <w:tblpPr w:leftFromText="180" w:rightFromText="180" w:vertAnchor="text" w:horzAnchor="margin" w:tblpY="1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984"/>
        <w:gridCol w:w="1843"/>
        <w:gridCol w:w="1843"/>
        <w:gridCol w:w="1780"/>
      </w:tblGrid>
      <w:tr w:rsidR="005C178C" w:rsidRPr="000767C7" w:rsidTr="00A81B77"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</w:rPr>
            </w:pPr>
            <w:r w:rsidRPr="000767C7">
              <w:rPr>
                <w:rFonts w:ascii="Times New Roman" w:hAnsi="Times New Roman" w:cs="Times New Roman"/>
                <w:b/>
              </w:rPr>
              <w:t>WBC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</w:rPr>
            </w:pPr>
            <w:r w:rsidRPr="000767C7">
              <w:rPr>
                <w:rFonts w:ascii="Times New Roman" w:hAnsi="Times New Roman" w:cs="Times New Roman"/>
                <w:b/>
              </w:rPr>
              <w:t>NEU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</w:rPr>
            </w:pPr>
            <w:r w:rsidRPr="000767C7">
              <w:rPr>
                <w:rFonts w:ascii="Times New Roman" w:hAnsi="Times New Roman" w:cs="Times New Roman"/>
                <w:b/>
              </w:rPr>
              <w:t>PLT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</w:rPr>
            </w:pPr>
            <w:r w:rsidRPr="000767C7">
              <w:rPr>
                <w:rFonts w:ascii="Times New Roman" w:hAnsi="Times New Roman" w:cs="Times New Roman"/>
                <w:b/>
              </w:rPr>
              <w:t>HCT</w:t>
            </w:r>
          </w:p>
        </w:tc>
      </w:tr>
      <w:tr w:rsidR="005C178C" w:rsidRPr="000767C7" w:rsidTr="00A81B77">
        <w:tc>
          <w:tcPr>
            <w:tcW w:w="846" w:type="dxa"/>
            <w:tcBorders>
              <w:top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767C7">
              <w:rPr>
                <w:rFonts w:ascii="Times New Roman" w:hAnsi="Times New Roman" w:cs="Times New Roman"/>
                <w:b/>
                <w:sz w:val="20"/>
                <w:szCs w:val="18"/>
              </w:rPr>
              <w:t>0d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13.50±4.698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7.817±3.355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.0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.07</w:t>
            </w:r>
          </w:p>
        </w:tc>
        <w:tc>
          <w:tcPr>
            <w:tcW w:w="1780" w:type="dxa"/>
            <w:tcBorders>
              <w:top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16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57</w:t>
            </w:r>
          </w:p>
        </w:tc>
      </w:tr>
      <w:tr w:rsidR="005C178C" w:rsidRPr="000767C7" w:rsidTr="00A81B77">
        <w:tc>
          <w:tcPr>
            <w:tcW w:w="846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767C7">
              <w:rPr>
                <w:rFonts w:ascii="Times New Roman" w:hAnsi="Times New Roman" w:cs="Times New Roman"/>
                <w:b/>
                <w:sz w:val="20"/>
                <w:szCs w:val="18"/>
              </w:rPr>
              <w:t>7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3.128±0.797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8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44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.4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15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61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13</w:t>
            </w:r>
          </w:p>
        </w:tc>
      </w:tr>
      <w:tr w:rsidR="005C178C" w:rsidRPr="000767C7" w:rsidTr="00A81B77">
        <w:tc>
          <w:tcPr>
            <w:tcW w:w="846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767C7">
              <w:rPr>
                <w:rFonts w:ascii="Times New Roman" w:hAnsi="Times New Roman" w:cs="Times New Roman"/>
                <w:b/>
                <w:sz w:val="20"/>
                <w:szCs w:val="18"/>
              </w:rPr>
              <w:t>vs 0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&lt;0.000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34.7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&lt;0.000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3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&lt;0.000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62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0250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11</w:t>
            </w:r>
          </w:p>
        </w:tc>
      </w:tr>
      <w:tr w:rsidR="005C178C" w:rsidRPr="000767C7" w:rsidTr="00A81B77">
        <w:tc>
          <w:tcPr>
            <w:tcW w:w="846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767C7">
              <w:rPr>
                <w:rFonts w:ascii="Times New Roman" w:hAnsi="Times New Roman" w:cs="Times New Roman"/>
                <w:b/>
                <w:sz w:val="20"/>
                <w:szCs w:val="18"/>
              </w:rPr>
              <w:t>14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1.546±0.696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78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78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16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47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91</w:t>
            </w:r>
          </w:p>
        </w:tc>
      </w:tr>
      <w:tr w:rsidR="005C178C" w:rsidRPr="000767C7" w:rsidTr="00A81B77">
        <w:tc>
          <w:tcPr>
            <w:tcW w:w="846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767C7">
              <w:rPr>
                <w:rFonts w:ascii="Times New Roman" w:hAnsi="Times New Roman" w:cs="Times New Roman"/>
                <w:b/>
                <w:sz w:val="20"/>
                <w:szCs w:val="18"/>
              </w:rPr>
              <w:t>vs 0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&lt;0.000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45.5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&lt;0.0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=53.2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&lt;0.0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=2288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=1.731</w:t>
            </w:r>
          </w:p>
        </w:tc>
      </w:tr>
      <w:tr w:rsidR="005C178C" w:rsidRPr="000767C7" w:rsidTr="00A81B77">
        <w:tc>
          <w:tcPr>
            <w:tcW w:w="846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767C7">
              <w:rPr>
                <w:rFonts w:ascii="Times New Roman" w:hAnsi="Times New Roman" w:cs="Times New Roman"/>
                <w:b/>
                <w:sz w:val="20"/>
                <w:szCs w:val="18"/>
              </w:rPr>
              <w:t>21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2.038±1.12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63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68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25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47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61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89</w:t>
            </w:r>
          </w:p>
        </w:tc>
      </w:tr>
      <w:tr w:rsidR="005C178C" w:rsidRPr="000767C7" w:rsidTr="00A81B77">
        <w:tc>
          <w:tcPr>
            <w:tcW w:w="846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767C7">
              <w:rPr>
                <w:rFonts w:ascii="Times New Roman" w:hAnsi="Times New Roman" w:cs="Times New Roman"/>
                <w:b/>
                <w:sz w:val="20"/>
                <w:szCs w:val="18"/>
              </w:rPr>
              <w:t>vs 0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 &lt;0.000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17.5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 &lt;0.000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 &lt;0.000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30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 &lt;0.000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02</w:t>
            </w:r>
          </w:p>
        </w:tc>
      </w:tr>
      <w:tr w:rsidR="005C178C" w:rsidRPr="000767C7" w:rsidTr="00A81B77">
        <w:tc>
          <w:tcPr>
            <w:tcW w:w="846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767C7">
              <w:rPr>
                <w:rFonts w:ascii="Times New Roman" w:hAnsi="Times New Roman" w:cs="Times New Roman"/>
                <w:b/>
                <w:sz w:val="20"/>
                <w:szCs w:val="18"/>
              </w:rPr>
              <w:t>35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9.849±3.57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64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3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.9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90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80</w:t>
            </w:r>
          </w:p>
        </w:tc>
      </w:tr>
      <w:tr w:rsidR="005C178C" w:rsidRPr="000767C7" w:rsidTr="00A81B77">
        <w:tc>
          <w:tcPr>
            <w:tcW w:w="846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767C7">
              <w:rPr>
                <w:rFonts w:ascii="Times New Roman" w:hAnsi="Times New Roman" w:cs="Times New Roman"/>
                <w:b/>
                <w:sz w:val="20"/>
                <w:szCs w:val="18"/>
              </w:rPr>
              <w:t>vs 0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= 0.0886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1.73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42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6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48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85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4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34</w:t>
            </w:r>
          </w:p>
        </w:tc>
      </w:tr>
      <w:tr w:rsidR="005C178C" w:rsidRPr="000767C7" w:rsidTr="00A81B77">
        <w:tc>
          <w:tcPr>
            <w:tcW w:w="846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767C7">
              <w:rPr>
                <w:rFonts w:ascii="Times New Roman" w:hAnsi="Times New Roman" w:cs="Times New Roman"/>
                <w:b/>
                <w:sz w:val="20"/>
                <w:szCs w:val="18"/>
              </w:rPr>
              <w:t>45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12.68±2.53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14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5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7.0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9.87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5C178C" w:rsidRPr="000767C7" w:rsidRDefault="005C178C" w:rsidP="00A81B7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90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83</w:t>
            </w:r>
          </w:p>
        </w:tc>
      </w:tr>
      <w:tr w:rsidR="005C178C" w:rsidRPr="000767C7" w:rsidTr="00A81B77">
        <w:tc>
          <w:tcPr>
            <w:tcW w:w="846" w:type="dxa"/>
            <w:tcBorders>
              <w:bottom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767C7">
              <w:rPr>
                <w:rFonts w:ascii="Times New Roman" w:hAnsi="Times New Roman" w:cs="Times New Roman"/>
                <w:b/>
                <w:sz w:val="20"/>
                <w:szCs w:val="18"/>
              </w:rPr>
              <w:t>vs 0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= 0.663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3.42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17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8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19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09</w:t>
            </w: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:rsidR="005C178C" w:rsidRPr="000767C7" w:rsidRDefault="005C178C" w:rsidP="00A8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p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16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7C7">
              <w:rPr>
                <w:rFonts w:ascii="Times New Roman" w:hAnsi="Times New Roman" w:cs="Times New Roman"/>
                <w:sz w:val="18"/>
                <w:szCs w:val="18"/>
              </w:rPr>
              <w:t>F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9</w:t>
            </w:r>
          </w:p>
        </w:tc>
      </w:tr>
    </w:tbl>
    <w:p w:rsidR="005C178C" w:rsidRDefault="005C178C">
      <w:pPr>
        <w:rPr>
          <w:rFonts w:hint="eastAsia"/>
        </w:rPr>
      </w:pPr>
    </w:p>
    <w:sectPr w:rsidR="005C178C" w:rsidSect="00B211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78C"/>
    <w:rsid w:val="00022FC2"/>
    <w:rsid w:val="00085408"/>
    <w:rsid w:val="000A14CF"/>
    <w:rsid w:val="000E43B1"/>
    <w:rsid w:val="000F6F68"/>
    <w:rsid w:val="00102A8C"/>
    <w:rsid w:val="0010705B"/>
    <w:rsid w:val="00111C0F"/>
    <w:rsid w:val="00136B6A"/>
    <w:rsid w:val="00136F74"/>
    <w:rsid w:val="00153A8F"/>
    <w:rsid w:val="00153C66"/>
    <w:rsid w:val="001619B5"/>
    <w:rsid w:val="00170094"/>
    <w:rsid w:val="00172FD8"/>
    <w:rsid w:val="00197B20"/>
    <w:rsid w:val="001A359F"/>
    <w:rsid w:val="001D6F23"/>
    <w:rsid w:val="002011E9"/>
    <w:rsid w:val="00202825"/>
    <w:rsid w:val="00236373"/>
    <w:rsid w:val="00250C09"/>
    <w:rsid w:val="0026779C"/>
    <w:rsid w:val="002935DF"/>
    <w:rsid w:val="002943CA"/>
    <w:rsid w:val="002B26E4"/>
    <w:rsid w:val="002C0E8E"/>
    <w:rsid w:val="002C23D7"/>
    <w:rsid w:val="002D3C57"/>
    <w:rsid w:val="002D4FC8"/>
    <w:rsid w:val="0031267A"/>
    <w:rsid w:val="00315B2D"/>
    <w:rsid w:val="00316B9A"/>
    <w:rsid w:val="003303FD"/>
    <w:rsid w:val="0035560A"/>
    <w:rsid w:val="00367994"/>
    <w:rsid w:val="00391B72"/>
    <w:rsid w:val="003A448F"/>
    <w:rsid w:val="003A61B6"/>
    <w:rsid w:val="003A7D26"/>
    <w:rsid w:val="003A7D87"/>
    <w:rsid w:val="003B25E1"/>
    <w:rsid w:val="003D39C6"/>
    <w:rsid w:val="003E08D7"/>
    <w:rsid w:val="003E31A3"/>
    <w:rsid w:val="003F3289"/>
    <w:rsid w:val="003F6B79"/>
    <w:rsid w:val="004051BE"/>
    <w:rsid w:val="004057CA"/>
    <w:rsid w:val="004114FD"/>
    <w:rsid w:val="00415FB5"/>
    <w:rsid w:val="0041655B"/>
    <w:rsid w:val="00420D90"/>
    <w:rsid w:val="00421261"/>
    <w:rsid w:val="00423F73"/>
    <w:rsid w:val="00424B9D"/>
    <w:rsid w:val="00440547"/>
    <w:rsid w:val="00441DD1"/>
    <w:rsid w:val="00441EE9"/>
    <w:rsid w:val="004429F8"/>
    <w:rsid w:val="00443D86"/>
    <w:rsid w:val="00466045"/>
    <w:rsid w:val="004A4CBC"/>
    <w:rsid w:val="004E1CA3"/>
    <w:rsid w:val="004E3476"/>
    <w:rsid w:val="005108E5"/>
    <w:rsid w:val="00515305"/>
    <w:rsid w:val="00544B31"/>
    <w:rsid w:val="00564393"/>
    <w:rsid w:val="0058135F"/>
    <w:rsid w:val="00583156"/>
    <w:rsid w:val="00584223"/>
    <w:rsid w:val="005C178C"/>
    <w:rsid w:val="005D31B3"/>
    <w:rsid w:val="005F01B2"/>
    <w:rsid w:val="005F7FA6"/>
    <w:rsid w:val="00603581"/>
    <w:rsid w:val="006255D0"/>
    <w:rsid w:val="00647E48"/>
    <w:rsid w:val="00663BBE"/>
    <w:rsid w:val="00666AEE"/>
    <w:rsid w:val="00672296"/>
    <w:rsid w:val="006B41F2"/>
    <w:rsid w:val="006C77BB"/>
    <w:rsid w:val="006C7BEC"/>
    <w:rsid w:val="006D23FF"/>
    <w:rsid w:val="006E06C1"/>
    <w:rsid w:val="006E2E45"/>
    <w:rsid w:val="007273EE"/>
    <w:rsid w:val="007344A0"/>
    <w:rsid w:val="007371D7"/>
    <w:rsid w:val="00737DC4"/>
    <w:rsid w:val="007551E2"/>
    <w:rsid w:val="007615F2"/>
    <w:rsid w:val="00784972"/>
    <w:rsid w:val="007875A3"/>
    <w:rsid w:val="00794C09"/>
    <w:rsid w:val="007971CE"/>
    <w:rsid w:val="007A09B8"/>
    <w:rsid w:val="007A1B22"/>
    <w:rsid w:val="007A2F80"/>
    <w:rsid w:val="007B371B"/>
    <w:rsid w:val="007C1D02"/>
    <w:rsid w:val="007C7BD3"/>
    <w:rsid w:val="007D7D5A"/>
    <w:rsid w:val="007E3DB6"/>
    <w:rsid w:val="007F2257"/>
    <w:rsid w:val="00801AD4"/>
    <w:rsid w:val="00801DEC"/>
    <w:rsid w:val="0081251F"/>
    <w:rsid w:val="00815D2D"/>
    <w:rsid w:val="00835405"/>
    <w:rsid w:val="008359B2"/>
    <w:rsid w:val="0086189B"/>
    <w:rsid w:val="00872A73"/>
    <w:rsid w:val="00883743"/>
    <w:rsid w:val="00893CC3"/>
    <w:rsid w:val="008A4E30"/>
    <w:rsid w:val="008A634F"/>
    <w:rsid w:val="008B2774"/>
    <w:rsid w:val="008C6665"/>
    <w:rsid w:val="00901771"/>
    <w:rsid w:val="00903C9A"/>
    <w:rsid w:val="00905C93"/>
    <w:rsid w:val="00937CF7"/>
    <w:rsid w:val="00952927"/>
    <w:rsid w:val="00956E30"/>
    <w:rsid w:val="00963A74"/>
    <w:rsid w:val="009748E8"/>
    <w:rsid w:val="00986E68"/>
    <w:rsid w:val="009B0C89"/>
    <w:rsid w:val="009E0D89"/>
    <w:rsid w:val="009F41D0"/>
    <w:rsid w:val="009F5CBF"/>
    <w:rsid w:val="00A12F24"/>
    <w:rsid w:val="00A15ABA"/>
    <w:rsid w:val="00A21B9B"/>
    <w:rsid w:val="00A2254C"/>
    <w:rsid w:val="00A4417A"/>
    <w:rsid w:val="00A44D30"/>
    <w:rsid w:val="00A5000E"/>
    <w:rsid w:val="00A5782A"/>
    <w:rsid w:val="00A63DF0"/>
    <w:rsid w:val="00A85530"/>
    <w:rsid w:val="00AA527D"/>
    <w:rsid w:val="00AA7BDD"/>
    <w:rsid w:val="00AC0BD4"/>
    <w:rsid w:val="00AE4847"/>
    <w:rsid w:val="00AE5BC1"/>
    <w:rsid w:val="00AE7E6F"/>
    <w:rsid w:val="00AF4DF8"/>
    <w:rsid w:val="00B005B0"/>
    <w:rsid w:val="00B100EE"/>
    <w:rsid w:val="00B10975"/>
    <w:rsid w:val="00B21162"/>
    <w:rsid w:val="00B24267"/>
    <w:rsid w:val="00B45538"/>
    <w:rsid w:val="00B473AB"/>
    <w:rsid w:val="00B648A4"/>
    <w:rsid w:val="00B70A61"/>
    <w:rsid w:val="00B72302"/>
    <w:rsid w:val="00B73195"/>
    <w:rsid w:val="00B75390"/>
    <w:rsid w:val="00B757DF"/>
    <w:rsid w:val="00B76FC8"/>
    <w:rsid w:val="00B84033"/>
    <w:rsid w:val="00B8557C"/>
    <w:rsid w:val="00B8575B"/>
    <w:rsid w:val="00B870EF"/>
    <w:rsid w:val="00BA15E4"/>
    <w:rsid w:val="00BB46D8"/>
    <w:rsid w:val="00C10231"/>
    <w:rsid w:val="00C12DEE"/>
    <w:rsid w:val="00C14028"/>
    <w:rsid w:val="00C15CD4"/>
    <w:rsid w:val="00C55A64"/>
    <w:rsid w:val="00C74601"/>
    <w:rsid w:val="00C85CC8"/>
    <w:rsid w:val="00C91A29"/>
    <w:rsid w:val="00C95323"/>
    <w:rsid w:val="00C95643"/>
    <w:rsid w:val="00CA003F"/>
    <w:rsid w:val="00CA2060"/>
    <w:rsid w:val="00CB2308"/>
    <w:rsid w:val="00CC68A9"/>
    <w:rsid w:val="00CD2A91"/>
    <w:rsid w:val="00CE0BA8"/>
    <w:rsid w:val="00D1000A"/>
    <w:rsid w:val="00D6485B"/>
    <w:rsid w:val="00D66CD1"/>
    <w:rsid w:val="00D71849"/>
    <w:rsid w:val="00D973A5"/>
    <w:rsid w:val="00DB5D6E"/>
    <w:rsid w:val="00DC3731"/>
    <w:rsid w:val="00DC4EC9"/>
    <w:rsid w:val="00DD48E0"/>
    <w:rsid w:val="00E01C75"/>
    <w:rsid w:val="00E02808"/>
    <w:rsid w:val="00E11504"/>
    <w:rsid w:val="00E123A5"/>
    <w:rsid w:val="00E364E1"/>
    <w:rsid w:val="00E370BC"/>
    <w:rsid w:val="00E72567"/>
    <w:rsid w:val="00E90815"/>
    <w:rsid w:val="00EA7678"/>
    <w:rsid w:val="00EB08EF"/>
    <w:rsid w:val="00EE363D"/>
    <w:rsid w:val="00F20750"/>
    <w:rsid w:val="00F21269"/>
    <w:rsid w:val="00F226DF"/>
    <w:rsid w:val="00F301E9"/>
    <w:rsid w:val="00F31354"/>
    <w:rsid w:val="00F378E6"/>
    <w:rsid w:val="00F65C23"/>
    <w:rsid w:val="00FE1D4D"/>
    <w:rsid w:val="00FF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91206"/>
  <w15:chartTrackingRefBased/>
  <w15:docId w15:val="{E3B25A81-0D62-934E-9D93-65FA1CAA6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178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9-03T01:12:00Z</dcterms:created>
  <dcterms:modified xsi:type="dcterms:W3CDTF">2024-09-03T01:16:00Z</dcterms:modified>
</cp:coreProperties>
</file>